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314" w:rsidRDefault="00F51BD3" w:rsidP="00F51BD3">
      <w:pPr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  <w:lang w:eastAsia="en-AU"/>
        </w:rPr>
      </w:pPr>
      <w:r w:rsidRPr="00F51BD3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Database(s): </w:t>
      </w:r>
      <w:r w:rsidRPr="00F51BD3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Ovid MEDLINE(R) and </w:t>
      </w:r>
      <w:proofErr w:type="spellStart"/>
      <w:r w:rsidRPr="00F51BD3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>Epub</w:t>
      </w:r>
      <w:proofErr w:type="spellEnd"/>
      <w:r w:rsidRPr="00F51BD3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  <w:lang w:eastAsia="en-AU"/>
        </w:rPr>
        <w:t xml:space="preserve"> Ahead of Print, In-Process &amp; Other Non-Indexed Citations, Daily and Versions(R) </w:t>
      </w:r>
    </w:p>
    <w:p w:rsidR="005A56BE" w:rsidRDefault="005A56BE" w:rsidP="00F51BD3">
      <w:pPr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</w:pPr>
    </w:p>
    <w:p w:rsidR="00F51BD3" w:rsidRPr="00F51BD3" w:rsidRDefault="00F51BD3" w:rsidP="00F51BD3">
      <w:pPr>
        <w:rPr>
          <w:rFonts w:eastAsia="Times New Roman"/>
          <w:lang w:eastAsia="en-AU"/>
        </w:rPr>
      </w:pPr>
      <w:bookmarkStart w:id="0" w:name="_GoBack"/>
      <w:bookmarkEnd w:id="0"/>
      <w:r w:rsidRPr="00F51BD3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  <w:lang w:eastAsia="en-AU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10406"/>
      </w:tblGrid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before="150" w:after="30" w:line="360" w:lineRule="atLeast"/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b/>
                <w:bCs/>
                <w:color w:val="0A0905"/>
                <w:sz w:val="18"/>
                <w:szCs w:val="18"/>
                <w:lang w:eastAsia="en-AU"/>
              </w:rPr>
              <w:t>Searches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Musculoskeletal Pain/ or Back Pain/ or Low Back Pain/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etatars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/ or Osteoarthritis, Hip/ or Osteoarthritis, Knee/ or Osteoarthritis, Spine/ or Patellofemoral Pain Syndrome/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musculoskeletal pain or back pain or low back pain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idback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pain or knee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steoarthri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hip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osteoarthri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knee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rthri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hip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rthri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knee arthralgia or hip arthralgia or patellofemoral pain or backache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ackpain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vertebrogenic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pain or lumbago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footache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kneepain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footpain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egpain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lowe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imbpain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umbalges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lumbar spine syndrome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umbosacroiliac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pain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spellStart"/>
            <w:proofErr w:type="gram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ruralgia</w:t>
            </w:r>
            <w:proofErr w:type="spellEnd"/>
            <w:proofErr w:type="gram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x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ccy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ccyg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ors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gon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umb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er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etatars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atell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od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lant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acr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acrocox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pondyl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pin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l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rs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bialg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alcaneo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alco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ccygo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ccy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ccyo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oxo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orso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umbo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odo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acro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pondylodyni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lower limb* or lowe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treme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)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(pain* or ache*)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painful or aching)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(lower limb* or lowe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treme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)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lumbar or sacral or sacroiliac*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acr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iliac*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liosacr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l#o-sacr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acrococcyge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sacr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coccygeal or tailbone or coccyx or coccygeal or iliac crest or iliolumbar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l#o-lumbar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piriformis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iscogenic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thoracolumbar or lumbosacr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umbopelvic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umb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ischial or lumbar-ischial)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(pain* or ache*)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hip*1 or hipbone* or leg*1 or thigh* or femur or femoral or knee* or patella* or popliteus or popliteal or tibial or shin*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crur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calf or fibular or ankle or tarsus or tarsal or heel or calcaneus or calcaneal or feet or foot or forefoot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idfoo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hindfoo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plantar or toe*1 or hallux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cetabulofemor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cetabul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femor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biofemor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bi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femoral or patellofemor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atell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femor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stragalocrur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stragalo-crur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lo-crur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locrur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metatarsophalange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etatars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phalange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tertars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inter-tars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biotars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bi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tars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biotalar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bio-talar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localcane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lo-calcanea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subtalar or sub-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lar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tibiofibular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ibi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fibular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lonavicular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l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navicular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rsometatars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tarso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-metatars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chilles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trochanter*)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(pain* or ache*)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hamstring or psoas or quadriceps or iliopsoas or metatars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intermetatarsal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r talus or fibula or tibia or sesamoid or ischial)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(pain* or ache*)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 or 2 or 3 or 4 or 5 or 6 or 7 or 8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body fat distribution/ or adiposity/ or obesity, abdominal/ or Body Composition/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ipose tissue/ or adipose tissue, beige/ or adipose tissue, brown/ or adipose tissue, white/ or abdominal fat/ or intra-abdominal fat/ or subcutaneous fat, abdominal/ or subcutaneous fat/ or adipocytes/ or adipocytes, white/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bdominal</w:t>
            </w:r>
            <w:proofErr w:type="gram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besity or obese abdomen or body composition*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spellStart"/>
            <w:proofErr w:type="gram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ipos</w:t>
            </w:r>
            <w:proofErr w:type="spellEnd"/>
            <w:proofErr w:type="gram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adipocyte*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fat</w:t>
            </w:r>
            <w:proofErr w:type="gram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(patterning or mass or deposit* or content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ccumula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muscle or tissue or volume* or percentage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istribu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thickness or ratio?)).</w:t>
            </w:r>
            <w:proofErr w:type="spellStart"/>
            <w:proofErr w:type="gram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proofErr w:type="gram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body or bodily or trunk or subcutaneous or sub-cutaneous or visceral or abdominal or android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gynoid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) adj3 fat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android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gynoid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) adj2 (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ccumula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percentage*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distribu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ratio?)).</w:t>
            </w:r>
            <w:proofErr w:type="spellStart"/>
            <w:proofErr w:type="gram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proofErr w:type="gram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((trunk or subcutaneous or sub-cutaneous or visceral or android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gynoid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)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adj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obesity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0 or 11 or 12 or 13 or 14 or 15 or 16 or 17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9 and 18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lastRenderedPageBreak/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proofErr w:type="spellStart"/>
            <w:proofErr w:type="gram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xp</w:t>
            </w:r>
            <w:proofErr w:type="spellEnd"/>
            <w:proofErr w:type="gram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animals/ not humans.sh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19 not 20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imit 21 to (case reports or editorial or letter or news)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1 not 22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spellStart"/>
            <w:proofErr w:type="gram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regnan</w:t>
            </w:r>
            <w:proofErr w:type="spellEnd"/>
            <w:proofErr w:type="gram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gestation* or antenatal or prenatal or natal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gravidi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gravida*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ultigravid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primigravid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3 not 24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(</w:t>
            </w:r>
            <w:proofErr w:type="gram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newborn</w:t>
            </w:r>
            <w:proofErr w:type="gram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* or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neonat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* or infant* or infancy or preschool* or pre-school*).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mp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.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5 not 26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limit 27 to ("newborn infant (birth to 1 month)" or "infant (1 to 23 months)" or "preschool child (2 to 5 years)" or "child (6 to 12 years)")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27 not 28</w:t>
            </w:r>
          </w:p>
        </w:tc>
      </w:tr>
      <w:tr w:rsidR="00FD4AAF" w:rsidRPr="00F51BD3" w:rsidTr="00F51BD3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FD4AAF" w:rsidRPr="00F51BD3" w:rsidRDefault="00FD4AAF" w:rsidP="00F51BD3">
            <w:pPr>
              <w:spacing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</w:pPr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limit 29 to </w:t>
            </w:r>
            <w:proofErr w:type="spellStart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>english</w:t>
            </w:r>
            <w:proofErr w:type="spellEnd"/>
            <w:r w:rsidRPr="00F51BD3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AU"/>
              </w:rPr>
              <w:t xml:space="preserve"> language</w:t>
            </w:r>
          </w:p>
        </w:tc>
      </w:tr>
    </w:tbl>
    <w:p w:rsidR="00D95970" w:rsidRDefault="00D95970"/>
    <w:sectPr w:rsidR="00D95970" w:rsidSect="00F2372A">
      <w:pgSz w:w="11907" w:h="16840" w:code="9"/>
      <w:pgMar w:top="567" w:right="567" w:bottom="567" w:left="567" w:header="709" w:footer="70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BD3"/>
    <w:rsid w:val="0000273D"/>
    <w:rsid w:val="00046B40"/>
    <w:rsid w:val="000541DD"/>
    <w:rsid w:val="000961EE"/>
    <w:rsid w:val="000B54F8"/>
    <w:rsid w:val="000D6433"/>
    <w:rsid w:val="000E39E8"/>
    <w:rsid w:val="00117FF9"/>
    <w:rsid w:val="00166972"/>
    <w:rsid w:val="00215398"/>
    <w:rsid w:val="00224AC9"/>
    <w:rsid w:val="00281150"/>
    <w:rsid w:val="00294242"/>
    <w:rsid w:val="002A6182"/>
    <w:rsid w:val="002B7053"/>
    <w:rsid w:val="002D5F47"/>
    <w:rsid w:val="003756E2"/>
    <w:rsid w:val="0046583A"/>
    <w:rsid w:val="004E4830"/>
    <w:rsid w:val="00507548"/>
    <w:rsid w:val="00507B7F"/>
    <w:rsid w:val="0051504A"/>
    <w:rsid w:val="005A461D"/>
    <w:rsid w:val="005A56BE"/>
    <w:rsid w:val="005C0FEF"/>
    <w:rsid w:val="005E5D42"/>
    <w:rsid w:val="005F380B"/>
    <w:rsid w:val="006F3314"/>
    <w:rsid w:val="00711588"/>
    <w:rsid w:val="00727055"/>
    <w:rsid w:val="007F5843"/>
    <w:rsid w:val="00812144"/>
    <w:rsid w:val="00892FC5"/>
    <w:rsid w:val="0089516F"/>
    <w:rsid w:val="008A6326"/>
    <w:rsid w:val="008B7BCB"/>
    <w:rsid w:val="008F784C"/>
    <w:rsid w:val="009A7BF6"/>
    <w:rsid w:val="009D5662"/>
    <w:rsid w:val="00A72FA7"/>
    <w:rsid w:val="00AA48E1"/>
    <w:rsid w:val="00AF38E6"/>
    <w:rsid w:val="00B11B86"/>
    <w:rsid w:val="00B759C6"/>
    <w:rsid w:val="00B87C65"/>
    <w:rsid w:val="00C42F1F"/>
    <w:rsid w:val="00CD5E3B"/>
    <w:rsid w:val="00D95970"/>
    <w:rsid w:val="00DA34B5"/>
    <w:rsid w:val="00DB0B8A"/>
    <w:rsid w:val="00DC5DF2"/>
    <w:rsid w:val="00E16F64"/>
    <w:rsid w:val="00EF05DF"/>
    <w:rsid w:val="00EF060D"/>
    <w:rsid w:val="00EF42F6"/>
    <w:rsid w:val="00F2372A"/>
    <w:rsid w:val="00F4287D"/>
    <w:rsid w:val="00F5039C"/>
    <w:rsid w:val="00F51BD3"/>
    <w:rsid w:val="00F84A6C"/>
    <w:rsid w:val="00FD1F72"/>
    <w:rsid w:val="00FD4AAF"/>
    <w:rsid w:val="00FF37F7"/>
    <w:rsid w:val="00FF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1D9771"/>
  <w15:chartTrackingRefBased/>
  <w15:docId w15:val="{332558A0-BFEE-453D-A9BB-6E08C863B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31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51</Words>
  <Characters>349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Lorena</dc:creator>
  <cp:keywords/>
  <dc:description/>
  <cp:lastModifiedBy>Donna Urquhart</cp:lastModifiedBy>
  <cp:revision>5</cp:revision>
  <dcterms:created xsi:type="dcterms:W3CDTF">2021-02-12T03:55:00Z</dcterms:created>
  <dcterms:modified xsi:type="dcterms:W3CDTF">2021-03-26T02:26:00Z</dcterms:modified>
</cp:coreProperties>
</file>